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17183" w14:textId="3C850959" w:rsidR="00BA7C19" w:rsidRDefault="00851AEA">
      <w:r>
        <w:t>Supporting information</w:t>
      </w:r>
    </w:p>
    <w:p w14:paraId="48519BDB" w14:textId="44CBDD7F" w:rsidR="00851AEA" w:rsidRDefault="00851AEA">
      <w:r>
        <w:t xml:space="preserve">Table </w:t>
      </w:r>
      <w:r w:rsidR="00862676">
        <w:t>S</w:t>
      </w:r>
      <w:r w:rsidR="00515A67">
        <w:t>3</w:t>
      </w:r>
      <w:r>
        <w:t xml:space="preserve">: Risk of bias assessment using the Newcastle Ottawa </w:t>
      </w:r>
      <w:r w:rsidR="00273F20">
        <w:t xml:space="preserve">Scale </w:t>
      </w:r>
      <w:r>
        <w:t>quality appraisal too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3"/>
        <w:gridCol w:w="2589"/>
        <w:gridCol w:w="1493"/>
        <w:gridCol w:w="1819"/>
        <w:gridCol w:w="2402"/>
      </w:tblGrid>
      <w:tr w:rsidR="00B15970" w:rsidRPr="00851AEA" w14:paraId="3C601D40" w14:textId="305BD69E" w:rsidTr="00B15970">
        <w:tc>
          <w:tcPr>
            <w:tcW w:w="395" w:type="pct"/>
          </w:tcPr>
          <w:p w14:paraId="062E83BD" w14:textId="1BE16A01" w:rsidR="00B15970" w:rsidRPr="00851AEA" w:rsidRDefault="00B15970">
            <w:pPr>
              <w:rPr>
                <w:b/>
                <w:bCs/>
              </w:rPr>
            </w:pPr>
            <w:r w:rsidRPr="00851AEA">
              <w:rPr>
                <w:b/>
                <w:bCs/>
              </w:rPr>
              <w:t>S/N</w:t>
            </w:r>
          </w:p>
        </w:tc>
        <w:tc>
          <w:tcPr>
            <w:tcW w:w="1436" w:type="pct"/>
          </w:tcPr>
          <w:p w14:paraId="0F7EA4A5" w14:textId="174F1BAB" w:rsidR="00B15970" w:rsidRPr="00851AEA" w:rsidRDefault="00B15970">
            <w:pPr>
              <w:rPr>
                <w:b/>
                <w:bCs/>
              </w:rPr>
            </w:pPr>
            <w:r w:rsidRPr="00851AEA">
              <w:rPr>
                <w:b/>
                <w:bCs/>
              </w:rPr>
              <w:t xml:space="preserve">Studies </w:t>
            </w:r>
          </w:p>
        </w:tc>
        <w:tc>
          <w:tcPr>
            <w:tcW w:w="828" w:type="pct"/>
          </w:tcPr>
          <w:p w14:paraId="41809A24" w14:textId="30CBA4D1" w:rsidR="00B15970" w:rsidRPr="00851AEA" w:rsidRDefault="00B15970">
            <w:pPr>
              <w:rPr>
                <w:b/>
                <w:bCs/>
              </w:rPr>
            </w:pPr>
            <w:r w:rsidRPr="00851AEA">
              <w:rPr>
                <w:b/>
                <w:bCs/>
              </w:rPr>
              <w:t xml:space="preserve">Selection </w:t>
            </w:r>
          </w:p>
        </w:tc>
        <w:tc>
          <w:tcPr>
            <w:tcW w:w="1009" w:type="pct"/>
          </w:tcPr>
          <w:p w14:paraId="7DA61E8E" w14:textId="053AD8C6" w:rsidR="00B15970" w:rsidRPr="00851AEA" w:rsidRDefault="00B15970">
            <w:pPr>
              <w:rPr>
                <w:b/>
                <w:bCs/>
              </w:rPr>
            </w:pPr>
            <w:r w:rsidRPr="00851AEA">
              <w:rPr>
                <w:b/>
                <w:bCs/>
              </w:rPr>
              <w:t xml:space="preserve">Comparability </w:t>
            </w:r>
          </w:p>
        </w:tc>
        <w:tc>
          <w:tcPr>
            <w:tcW w:w="1333" w:type="pct"/>
          </w:tcPr>
          <w:p w14:paraId="68EF38BA" w14:textId="47448DDE" w:rsidR="00B15970" w:rsidRPr="00851AEA" w:rsidRDefault="00B15970">
            <w:pPr>
              <w:rPr>
                <w:b/>
                <w:bCs/>
              </w:rPr>
            </w:pPr>
            <w:r w:rsidRPr="00851AEA">
              <w:rPr>
                <w:b/>
                <w:bCs/>
              </w:rPr>
              <w:t>Outcome/Exposure</w:t>
            </w:r>
          </w:p>
        </w:tc>
      </w:tr>
      <w:tr w:rsidR="00B15970" w14:paraId="7C907A6D" w14:textId="5210CBBF" w:rsidTr="00B15970">
        <w:tc>
          <w:tcPr>
            <w:tcW w:w="395" w:type="pct"/>
          </w:tcPr>
          <w:p w14:paraId="4E4EE662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B971559" w14:textId="1E7A8F85" w:rsidR="00B15970" w:rsidRDefault="00B15970" w:rsidP="00823889">
            <w:r>
              <w:rPr>
                <w:rFonts w:ascii="Aptos Narrow" w:hAnsi="Aptos Narrow"/>
                <w:color w:val="000000"/>
              </w:rPr>
              <w:t>DeGrubb, M</w:t>
            </w:r>
          </w:p>
        </w:tc>
        <w:tc>
          <w:tcPr>
            <w:tcW w:w="828" w:type="pct"/>
          </w:tcPr>
          <w:p w14:paraId="43E9180A" w14:textId="4F801A9C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604C1AB0" w14:textId="60345B5E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62A8B0B8" w14:textId="7BA28808" w:rsidR="00B15970" w:rsidRDefault="00B15970" w:rsidP="00823889">
            <w:r>
              <w:t>***</w:t>
            </w:r>
          </w:p>
        </w:tc>
      </w:tr>
      <w:tr w:rsidR="00B15970" w14:paraId="6AE65913" w14:textId="6B925616" w:rsidTr="00B15970">
        <w:tc>
          <w:tcPr>
            <w:tcW w:w="395" w:type="pct"/>
          </w:tcPr>
          <w:p w14:paraId="4DB5A3E7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21062E24" w14:textId="02EED90D" w:rsidR="00B15970" w:rsidRDefault="00B15970" w:rsidP="00823889">
            <w:r>
              <w:rPr>
                <w:rFonts w:ascii="Aptos Narrow" w:hAnsi="Aptos Narrow"/>
                <w:color w:val="000000"/>
              </w:rPr>
              <w:t>Liu, L</w:t>
            </w:r>
          </w:p>
        </w:tc>
        <w:tc>
          <w:tcPr>
            <w:tcW w:w="828" w:type="pct"/>
          </w:tcPr>
          <w:p w14:paraId="4C5DBBF2" w14:textId="7EA878D4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43000363" w14:textId="53A21803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728EC9F3" w14:textId="00CF2E88" w:rsidR="00B15970" w:rsidRDefault="00B15970" w:rsidP="00823889">
            <w:r w:rsidRPr="006E01ED">
              <w:t>**</w:t>
            </w:r>
          </w:p>
        </w:tc>
      </w:tr>
      <w:tr w:rsidR="00B15970" w14:paraId="0305A90F" w14:textId="7F9DEC1B" w:rsidTr="00B15970">
        <w:tc>
          <w:tcPr>
            <w:tcW w:w="395" w:type="pct"/>
          </w:tcPr>
          <w:p w14:paraId="21F41A07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07F4A78" w14:textId="20097668" w:rsidR="00B15970" w:rsidRDefault="00B15970" w:rsidP="00823889">
            <w:r>
              <w:rPr>
                <w:rFonts w:ascii="Aptos Narrow" w:hAnsi="Aptos Narrow"/>
                <w:color w:val="000000"/>
              </w:rPr>
              <w:t>Tannenbaum, S</w:t>
            </w:r>
          </w:p>
        </w:tc>
        <w:tc>
          <w:tcPr>
            <w:tcW w:w="828" w:type="pct"/>
          </w:tcPr>
          <w:p w14:paraId="2C973637" w14:textId="238C7040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4007B43F" w14:textId="0C801664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029AADAE" w14:textId="51A14115" w:rsidR="00B15970" w:rsidRDefault="00B15970" w:rsidP="00823889">
            <w:r w:rsidRPr="006E01ED">
              <w:t>***</w:t>
            </w:r>
          </w:p>
        </w:tc>
      </w:tr>
      <w:tr w:rsidR="00B15970" w14:paraId="7197CE22" w14:textId="536F6D39" w:rsidTr="00B15970">
        <w:tc>
          <w:tcPr>
            <w:tcW w:w="395" w:type="pct"/>
          </w:tcPr>
          <w:p w14:paraId="0B334473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255CC07" w14:textId="26102D7B" w:rsidR="00B15970" w:rsidRDefault="00B15970" w:rsidP="00823889">
            <w:r>
              <w:rPr>
                <w:rFonts w:ascii="Aptos Narrow" w:hAnsi="Aptos Narrow"/>
                <w:color w:val="000000"/>
              </w:rPr>
              <w:t>Campbell, J</w:t>
            </w:r>
          </w:p>
        </w:tc>
        <w:tc>
          <w:tcPr>
            <w:tcW w:w="828" w:type="pct"/>
          </w:tcPr>
          <w:p w14:paraId="48D5A964" w14:textId="17DFD013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47D04DB1" w14:textId="28E7B200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D416A4D" w14:textId="324A998C" w:rsidR="00B15970" w:rsidRDefault="00B15970" w:rsidP="00823889">
            <w:r w:rsidRPr="006E01ED">
              <w:t>***</w:t>
            </w:r>
          </w:p>
        </w:tc>
      </w:tr>
      <w:tr w:rsidR="00B15970" w14:paraId="3F7E808A" w14:textId="376CD8C4" w:rsidTr="00B15970">
        <w:tc>
          <w:tcPr>
            <w:tcW w:w="395" w:type="pct"/>
          </w:tcPr>
          <w:p w14:paraId="67CBD71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DF7F5C8" w14:textId="55AD8CEB" w:rsidR="00B15970" w:rsidRDefault="00B15970" w:rsidP="00823889">
            <w:r>
              <w:rPr>
                <w:rFonts w:ascii="Aptos Narrow" w:hAnsi="Aptos Narrow"/>
                <w:color w:val="000000"/>
              </w:rPr>
              <w:t>Lee, D</w:t>
            </w:r>
          </w:p>
        </w:tc>
        <w:tc>
          <w:tcPr>
            <w:tcW w:w="828" w:type="pct"/>
          </w:tcPr>
          <w:p w14:paraId="1207D7E4" w14:textId="1FCB3C4A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51F1F854" w14:textId="5BA48244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4AD098B0" w14:textId="493F0C9A" w:rsidR="00B15970" w:rsidRDefault="00B15970" w:rsidP="00823889">
            <w:r w:rsidRPr="006E01ED">
              <w:t>*</w:t>
            </w:r>
          </w:p>
        </w:tc>
      </w:tr>
      <w:tr w:rsidR="00B15970" w14:paraId="7079BE95" w14:textId="43EB9A23" w:rsidTr="00B15970">
        <w:tc>
          <w:tcPr>
            <w:tcW w:w="395" w:type="pct"/>
          </w:tcPr>
          <w:p w14:paraId="7315F77C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D38A97D" w14:textId="7E03E6EA" w:rsidR="00B15970" w:rsidRDefault="00B15970" w:rsidP="00823889">
            <w:r>
              <w:rPr>
                <w:rFonts w:ascii="Aptos Narrow" w:hAnsi="Aptos Narrow"/>
                <w:color w:val="000000"/>
              </w:rPr>
              <w:t>Roen</w:t>
            </w:r>
          </w:p>
        </w:tc>
        <w:tc>
          <w:tcPr>
            <w:tcW w:w="828" w:type="pct"/>
          </w:tcPr>
          <w:p w14:paraId="2CC44995" w14:textId="7254E55E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0147A496" w14:textId="5126437E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481BE99" w14:textId="30BBDD5C" w:rsidR="00B15970" w:rsidRDefault="00B15970" w:rsidP="00823889">
            <w:r w:rsidRPr="006E01ED">
              <w:t>***</w:t>
            </w:r>
          </w:p>
        </w:tc>
      </w:tr>
      <w:tr w:rsidR="00B15970" w14:paraId="3861FDC2" w14:textId="49EA4728" w:rsidTr="00B15970">
        <w:tc>
          <w:tcPr>
            <w:tcW w:w="395" w:type="pct"/>
          </w:tcPr>
          <w:p w14:paraId="09915F05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F9F4112" w14:textId="76BE8D26" w:rsidR="00B15970" w:rsidRDefault="00B15970" w:rsidP="00823889">
            <w:r>
              <w:rPr>
                <w:rFonts w:ascii="Aptos Narrow" w:hAnsi="Aptos Narrow"/>
                <w:color w:val="000000"/>
              </w:rPr>
              <w:t>Supramaniam</w:t>
            </w:r>
          </w:p>
        </w:tc>
        <w:tc>
          <w:tcPr>
            <w:tcW w:w="828" w:type="pct"/>
          </w:tcPr>
          <w:p w14:paraId="28F6E882" w14:textId="4D067421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234284B7" w14:textId="43F81BFB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49EA30E1" w14:textId="12D34973" w:rsidR="00B15970" w:rsidRDefault="00B15970" w:rsidP="00823889">
            <w:r w:rsidRPr="006E01ED">
              <w:t>**</w:t>
            </w:r>
          </w:p>
        </w:tc>
      </w:tr>
      <w:tr w:rsidR="00B15970" w14:paraId="754B12B4" w14:textId="34A28DB8" w:rsidTr="00B15970">
        <w:tc>
          <w:tcPr>
            <w:tcW w:w="395" w:type="pct"/>
          </w:tcPr>
          <w:p w14:paraId="50CC3D0F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64F443C" w14:textId="0739EB9C" w:rsidR="00B15970" w:rsidRDefault="00B15970" w:rsidP="00823889">
            <w:r>
              <w:rPr>
                <w:rFonts w:ascii="Aptos Narrow" w:hAnsi="Aptos Narrow"/>
                <w:color w:val="000000"/>
              </w:rPr>
              <w:t>White, A</w:t>
            </w:r>
          </w:p>
        </w:tc>
        <w:tc>
          <w:tcPr>
            <w:tcW w:w="828" w:type="pct"/>
          </w:tcPr>
          <w:p w14:paraId="69F99F31" w14:textId="073C9067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285CFC22" w14:textId="73AA02E1" w:rsidR="00B15970" w:rsidRDefault="00B15970" w:rsidP="00823889"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33" w:type="pct"/>
          </w:tcPr>
          <w:p w14:paraId="12417C52" w14:textId="3CB74505" w:rsidR="00B15970" w:rsidRDefault="00B15970" w:rsidP="00823889">
            <w:r w:rsidRPr="006E01ED">
              <w:t>***</w:t>
            </w:r>
          </w:p>
        </w:tc>
      </w:tr>
      <w:tr w:rsidR="00B15970" w14:paraId="262F5721" w14:textId="020AF714" w:rsidTr="00B15970">
        <w:tc>
          <w:tcPr>
            <w:tcW w:w="395" w:type="pct"/>
          </w:tcPr>
          <w:p w14:paraId="3AEA895F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52A4C7A5" w14:textId="54107C70" w:rsidR="00B15970" w:rsidRDefault="00B15970" w:rsidP="00823889">
            <w:r>
              <w:rPr>
                <w:rFonts w:ascii="Aptos Narrow" w:hAnsi="Aptos Narrow"/>
                <w:color w:val="000000"/>
              </w:rPr>
              <w:t>Campbell, I</w:t>
            </w:r>
          </w:p>
        </w:tc>
        <w:tc>
          <w:tcPr>
            <w:tcW w:w="828" w:type="pct"/>
          </w:tcPr>
          <w:p w14:paraId="168BDF62" w14:textId="781F580A" w:rsidR="00B15970" w:rsidRDefault="00B15970" w:rsidP="00823889">
            <w:r>
              <w:t>**</w:t>
            </w:r>
          </w:p>
        </w:tc>
        <w:tc>
          <w:tcPr>
            <w:tcW w:w="1009" w:type="pct"/>
            <w:vAlign w:val="center"/>
          </w:tcPr>
          <w:p w14:paraId="0F056F4C" w14:textId="25DDC77A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E8B6F07" w14:textId="5DDF9287" w:rsidR="00B15970" w:rsidRDefault="00B15970" w:rsidP="00823889">
            <w:r w:rsidRPr="006E01ED">
              <w:t>***</w:t>
            </w:r>
          </w:p>
        </w:tc>
      </w:tr>
      <w:tr w:rsidR="00B15970" w14:paraId="7EF188A1" w14:textId="3E79B822" w:rsidTr="00B15970">
        <w:tc>
          <w:tcPr>
            <w:tcW w:w="395" w:type="pct"/>
          </w:tcPr>
          <w:p w14:paraId="2457D350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58526523" w14:textId="1782BA71" w:rsidR="00B15970" w:rsidRDefault="00B15970" w:rsidP="00823889">
            <w:r>
              <w:rPr>
                <w:rFonts w:ascii="Aptos Narrow" w:hAnsi="Aptos Narrow"/>
                <w:color w:val="000000"/>
              </w:rPr>
              <w:t>Nishri, E</w:t>
            </w:r>
          </w:p>
        </w:tc>
        <w:tc>
          <w:tcPr>
            <w:tcW w:w="828" w:type="pct"/>
          </w:tcPr>
          <w:p w14:paraId="6BFED354" w14:textId="1B7566BB" w:rsidR="00B15970" w:rsidRDefault="00B15970" w:rsidP="00823889">
            <w:r>
              <w:t>****</w:t>
            </w:r>
          </w:p>
        </w:tc>
        <w:tc>
          <w:tcPr>
            <w:tcW w:w="1009" w:type="pct"/>
            <w:vAlign w:val="center"/>
          </w:tcPr>
          <w:p w14:paraId="29FE3D58" w14:textId="483A6A03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9842E51" w14:textId="65052A58" w:rsidR="00B15970" w:rsidRDefault="00B15970" w:rsidP="00823889">
            <w:r w:rsidRPr="006E01ED">
              <w:t>***</w:t>
            </w:r>
          </w:p>
        </w:tc>
      </w:tr>
      <w:tr w:rsidR="00B15970" w14:paraId="05DFA934" w14:textId="4A6AA871" w:rsidTr="00B15970">
        <w:tc>
          <w:tcPr>
            <w:tcW w:w="395" w:type="pct"/>
          </w:tcPr>
          <w:p w14:paraId="655B757C" w14:textId="77777777" w:rsidR="00B15970" w:rsidRDefault="00B15970" w:rsidP="00851AE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0B70877" w14:textId="0D374E28" w:rsidR="00B15970" w:rsidRDefault="00B15970" w:rsidP="00851AEA">
            <w:r>
              <w:rPr>
                <w:rFonts w:ascii="Aptos Narrow" w:hAnsi="Aptos Narrow"/>
                <w:color w:val="000000"/>
              </w:rPr>
              <w:t>Seneviratne, S</w:t>
            </w:r>
          </w:p>
        </w:tc>
        <w:tc>
          <w:tcPr>
            <w:tcW w:w="828" w:type="pct"/>
          </w:tcPr>
          <w:p w14:paraId="08CC7EB9" w14:textId="7543B190" w:rsidR="00B15970" w:rsidRDefault="00B15970" w:rsidP="00851AEA">
            <w:r>
              <w:t>****</w:t>
            </w:r>
          </w:p>
        </w:tc>
        <w:tc>
          <w:tcPr>
            <w:tcW w:w="1009" w:type="pct"/>
            <w:vAlign w:val="center"/>
          </w:tcPr>
          <w:p w14:paraId="2826293F" w14:textId="0401D501" w:rsidR="00B15970" w:rsidRDefault="00B15970" w:rsidP="00851AEA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B09110B" w14:textId="4EB5864F" w:rsidR="00B15970" w:rsidRDefault="00B15970" w:rsidP="00851AEA">
            <w:r w:rsidRPr="006E01ED">
              <w:t>**</w:t>
            </w:r>
          </w:p>
        </w:tc>
      </w:tr>
      <w:tr w:rsidR="00B15970" w14:paraId="161383A7" w14:textId="64C14923" w:rsidTr="00B15970">
        <w:tc>
          <w:tcPr>
            <w:tcW w:w="395" w:type="pct"/>
          </w:tcPr>
          <w:p w14:paraId="028AD60E" w14:textId="77777777" w:rsidR="00B15970" w:rsidRDefault="00B15970" w:rsidP="00851AEA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23429880" w14:textId="629AED86" w:rsidR="00B15970" w:rsidRDefault="00B15970" w:rsidP="00851AE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eneviratne, S</w:t>
            </w:r>
          </w:p>
        </w:tc>
        <w:tc>
          <w:tcPr>
            <w:tcW w:w="828" w:type="pct"/>
          </w:tcPr>
          <w:p w14:paraId="4CE13B6E" w14:textId="1A650637" w:rsidR="00B15970" w:rsidRDefault="00B15970" w:rsidP="00851AEA">
            <w:r>
              <w:t>****</w:t>
            </w:r>
          </w:p>
        </w:tc>
        <w:tc>
          <w:tcPr>
            <w:tcW w:w="1009" w:type="pct"/>
            <w:vAlign w:val="center"/>
          </w:tcPr>
          <w:p w14:paraId="77B1BCBE" w14:textId="555527A8" w:rsidR="00B15970" w:rsidRDefault="00B15970" w:rsidP="00851AEA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78A2BC02" w14:textId="4B59EF97" w:rsidR="00B15970" w:rsidRDefault="00B15970" w:rsidP="00851AEA">
            <w:r w:rsidRPr="006E01ED">
              <w:t>***</w:t>
            </w:r>
          </w:p>
        </w:tc>
      </w:tr>
      <w:tr w:rsidR="00B15970" w14:paraId="1601B5FF" w14:textId="670B9553" w:rsidTr="00B15970">
        <w:tc>
          <w:tcPr>
            <w:tcW w:w="395" w:type="pct"/>
          </w:tcPr>
          <w:p w14:paraId="3D8DC8D0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35DA623" w14:textId="1DBE047D" w:rsidR="00B15970" w:rsidRDefault="00B15970" w:rsidP="00823889">
            <w:r>
              <w:rPr>
                <w:rFonts w:ascii="Aptos Narrow" w:hAnsi="Aptos Narrow"/>
                <w:color w:val="000000"/>
              </w:rPr>
              <w:t>Watanabe- Galloway, S</w:t>
            </w:r>
          </w:p>
        </w:tc>
        <w:tc>
          <w:tcPr>
            <w:tcW w:w="828" w:type="pct"/>
          </w:tcPr>
          <w:p w14:paraId="3ABB46A3" w14:textId="19DEE342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D919E5A" w14:textId="3EDF3CE3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674B2F2" w14:textId="54495509" w:rsidR="00B15970" w:rsidRDefault="00B15970" w:rsidP="00823889">
            <w:r w:rsidRPr="006E01ED">
              <w:t>***</w:t>
            </w:r>
          </w:p>
        </w:tc>
      </w:tr>
      <w:tr w:rsidR="00B15970" w14:paraId="2F95E739" w14:textId="55BB93A6" w:rsidTr="00B15970">
        <w:tc>
          <w:tcPr>
            <w:tcW w:w="395" w:type="pct"/>
          </w:tcPr>
          <w:p w14:paraId="06A13E5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2E18970" w14:textId="1DBEEC7B" w:rsidR="00B15970" w:rsidRDefault="00B15970" w:rsidP="00823889">
            <w:r>
              <w:rPr>
                <w:rFonts w:ascii="Aptos Narrow" w:hAnsi="Aptos Narrow"/>
                <w:color w:val="000000"/>
              </w:rPr>
              <w:t>Baade, P</w:t>
            </w:r>
          </w:p>
        </w:tc>
        <w:tc>
          <w:tcPr>
            <w:tcW w:w="828" w:type="pct"/>
          </w:tcPr>
          <w:p w14:paraId="516274DD" w14:textId="16C10EFB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492A20C5" w14:textId="152F96AD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70380147" w14:textId="24EE741F" w:rsidR="00B15970" w:rsidRDefault="00B15970" w:rsidP="00823889">
            <w:r w:rsidRPr="006E01ED">
              <w:t>**</w:t>
            </w:r>
          </w:p>
        </w:tc>
      </w:tr>
      <w:tr w:rsidR="00B15970" w14:paraId="77F0B44D" w14:textId="0CCB3C1D" w:rsidTr="00B15970">
        <w:tc>
          <w:tcPr>
            <w:tcW w:w="395" w:type="pct"/>
          </w:tcPr>
          <w:p w14:paraId="0479C7F5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EF8B960" w14:textId="4082DF95" w:rsidR="00B15970" w:rsidRDefault="00B15970" w:rsidP="00823889">
            <w:r>
              <w:rPr>
                <w:rFonts w:ascii="Aptos Narrow" w:hAnsi="Aptos Narrow"/>
                <w:color w:val="000000"/>
              </w:rPr>
              <w:t>Campbell, J</w:t>
            </w:r>
          </w:p>
        </w:tc>
        <w:tc>
          <w:tcPr>
            <w:tcW w:w="828" w:type="pct"/>
          </w:tcPr>
          <w:p w14:paraId="36EC7AA2" w14:textId="076868E9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29295BC4" w14:textId="5DB425E4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2B2298C" w14:textId="4A8180EB" w:rsidR="00B15970" w:rsidRDefault="00B15970" w:rsidP="00823889">
            <w:r w:rsidRPr="006E01ED">
              <w:t>***</w:t>
            </w:r>
          </w:p>
        </w:tc>
      </w:tr>
      <w:tr w:rsidR="00B15970" w14:paraId="0F6A57A9" w14:textId="5346785D" w:rsidTr="00B15970">
        <w:tc>
          <w:tcPr>
            <w:tcW w:w="395" w:type="pct"/>
          </w:tcPr>
          <w:p w14:paraId="5399A2E8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80B7DF7" w14:textId="77C83A1B" w:rsidR="00B15970" w:rsidRDefault="00B15970" w:rsidP="00823889">
            <w:r>
              <w:rPr>
                <w:rFonts w:ascii="Aptos Narrow" w:hAnsi="Aptos Narrow"/>
                <w:color w:val="000000"/>
              </w:rPr>
              <w:t>Condon, J</w:t>
            </w:r>
          </w:p>
        </w:tc>
        <w:tc>
          <w:tcPr>
            <w:tcW w:w="828" w:type="pct"/>
          </w:tcPr>
          <w:p w14:paraId="7BEC44D8" w14:textId="4B8D6F30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21A03B0" w14:textId="631E7AC3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2B0C3C19" w14:textId="6AE9808E" w:rsidR="00B15970" w:rsidRDefault="00B15970" w:rsidP="00823889">
            <w:r w:rsidRPr="006E01ED">
              <w:t>**</w:t>
            </w:r>
          </w:p>
        </w:tc>
      </w:tr>
      <w:tr w:rsidR="00B15970" w14:paraId="0CE9F3DC" w14:textId="6090728D" w:rsidTr="00B15970">
        <w:tc>
          <w:tcPr>
            <w:tcW w:w="395" w:type="pct"/>
          </w:tcPr>
          <w:p w14:paraId="5FF37597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9F308A9" w14:textId="576A1BFD" w:rsidR="00B15970" w:rsidRDefault="00B15970" w:rsidP="00823889">
            <w:r>
              <w:rPr>
                <w:rFonts w:ascii="Aptos Narrow" w:hAnsi="Aptos Narrow"/>
                <w:color w:val="000000"/>
              </w:rPr>
              <w:t>Decker, K</w:t>
            </w:r>
          </w:p>
        </w:tc>
        <w:tc>
          <w:tcPr>
            <w:tcW w:w="828" w:type="pct"/>
          </w:tcPr>
          <w:p w14:paraId="1B9FF6F7" w14:textId="0BEF554A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62D224B7" w14:textId="23586A00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2D76928" w14:textId="62491EC4" w:rsidR="00B15970" w:rsidRDefault="00B15970" w:rsidP="00823889">
            <w:r w:rsidRPr="006E01ED">
              <w:t>*</w:t>
            </w:r>
          </w:p>
        </w:tc>
      </w:tr>
      <w:tr w:rsidR="00B15970" w14:paraId="0BD38DE4" w14:textId="082E069B" w:rsidTr="00B15970">
        <w:tc>
          <w:tcPr>
            <w:tcW w:w="395" w:type="pct"/>
          </w:tcPr>
          <w:p w14:paraId="226ADD7A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8BF4E3C" w14:textId="1CC08E42" w:rsidR="00B15970" w:rsidRDefault="00B15970" w:rsidP="00823889">
            <w:r>
              <w:rPr>
                <w:rFonts w:ascii="Aptos Narrow" w:hAnsi="Aptos Narrow"/>
                <w:color w:val="000000"/>
              </w:rPr>
              <w:t>Moore, S</w:t>
            </w:r>
          </w:p>
        </w:tc>
        <w:tc>
          <w:tcPr>
            <w:tcW w:w="828" w:type="pct"/>
          </w:tcPr>
          <w:p w14:paraId="5E29477C" w14:textId="77A7AAFB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0A84B44" w14:textId="11E74FB4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035C6D23" w14:textId="2A2E2D81" w:rsidR="00B15970" w:rsidRDefault="00B15970" w:rsidP="00823889">
            <w:r w:rsidRPr="006E01ED">
              <w:t>**</w:t>
            </w:r>
          </w:p>
        </w:tc>
      </w:tr>
      <w:tr w:rsidR="00B15970" w14:paraId="50FF2F4B" w14:textId="2C10CA0A" w:rsidTr="00B15970">
        <w:tc>
          <w:tcPr>
            <w:tcW w:w="395" w:type="pct"/>
          </w:tcPr>
          <w:p w14:paraId="6DEB5D43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965BC29" w14:textId="221E292F" w:rsidR="00B15970" w:rsidRDefault="00B15970" w:rsidP="00823889">
            <w:r>
              <w:rPr>
                <w:rFonts w:ascii="Aptos Narrow" w:hAnsi="Aptos Narrow"/>
                <w:color w:val="000000"/>
              </w:rPr>
              <w:t>Teng, A</w:t>
            </w:r>
          </w:p>
        </w:tc>
        <w:tc>
          <w:tcPr>
            <w:tcW w:w="828" w:type="pct"/>
          </w:tcPr>
          <w:p w14:paraId="4EF07598" w14:textId="76575AB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9DC1611" w14:textId="71E96DBA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0B477FD1" w14:textId="489481B5" w:rsidR="00B15970" w:rsidRDefault="00B15970" w:rsidP="00823889">
            <w:r w:rsidRPr="006E01ED">
              <w:t>**</w:t>
            </w:r>
          </w:p>
        </w:tc>
      </w:tr>
      <w:tr w:rsidR="00B15970" w14:paraId="12B185D4" w14:textId="4274BE4E" w:rsidTr="00B15970">
        <w:tc>
          <w:tcPr>
            <w:tcW w:w="395" w:type="pct"/>
          </w:tcPr>
          <w:p w14:paraId="27767220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604FE9C" w14:textId="7A1EB42E" w:rsidR="00B15970" w:rsidRDefault="00B15970" w:rsidP="00823889">
            <w:r>
              <w:rPr>
                <w:rFonts w:ascii="Aptos Narrow" w:hAnsi="Aptos Narrow"/>
                <w:color w:val="000000"/>
              </w:rPr>
              <w:t>Emerson, M</w:t>
            </w:r>
          </w:p>
        </w:tc>
        <w:tc>
          <w:tcPr>
            <w:tcW w:w="828" w:type="pct"/>
          </w:tcPr>
          <w:p w14:paraId="08A85701" w14:textId="1040F2BC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D1E7AE9" w14:textId="23236166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55E034D" w14:textId="79EDAD8B" w:rsidR="00B15970" w:rsidRDefault="00B15970" w:rsidP="00823889">
            <w:r w:rsidRPr="006E01ED">
              <w:t>***</w:t>
            </w:r>
          </w:p>
        </w:tc>
      </w:tr>
      <w:tr w:rsidR="00B15970" w14:paraId="0CC34CFE" w14:textId="37466192" w:rsidTr="00B15970">
        <w:tc>
          <w:tcPr>
            <w:tcW w:w="395" w:type="pct"/>
          </w:tcPr>
          <w:p w14:paraId="22990A3E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42AAE75" w14:textId="06F34D30" w:rsidR="00B15970" w:rsidRDefault="00B15970" w:rsidP="00823889">
            <w:r>
              <w:rPr>
                <w:rFonts w:ascii="Aptos Narrow" w:hAnsi="Aptos Narrow"/>
                <w:color w:val="000000"/>
              </w:rPr>
              <w:t>Khan, R</w:t>
            </w:r>
          </w:p>
        </w:tc>
        <w:tc>
          <w:tcPr>
            <w:tcW w:w="828" w:type="pct"/>
          </w:tcPr>
          <w:p w14:paraId="5473B8B6" w14:textId="26ACC355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68201C5" w14:textId="5C3D6DAB" w:rsidR="00B15970" w:rsidRDefault="00B15970" w:rsidP="00823889"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33" w:type="pct"/>
          </w:tcPr>
          <w:p w14:paraId="748AD2BB" w14:textId="0440E06A" w:rsidR="00B15970" w:rsidRDefault="00B15970" w:rsidP="00823889">
            <w:r w:rsidRPr="006E01ED">
              <w:t>**</w:t>
            </w:r>
          </w:p>
        </w:tc>
      </w:tr>
      <w:tr w:rsidR="00B15970" w14:paraId="40E3639A" w14:textId="5ADF720B" w:rsidTr="00B15970">
        <w:tc>
          <w:tcPr>
            <w:tcW w:w="395" w:type="pct"/>
          </w:tcPr>
          <w:p w14:paraId="49DAF58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00A5F4F" w14:textId="3EE4E34F" w:rsidR="00B15970" w:rsidRDefault="00B15970" w:rsidP="00823889">
            <w:r>
              <w:rPr>
                <w:rFonts w:ascii="Aptos Narrow" w:hAnsi="Aptos Narrow"/>
                <w:color w:val="000000"/>
              </w:rPr>
              <w:t>Lawrenson, R</w:t>
            </w:r>
          </w:p>
        </w:tc>
        <w:tc>
          <w:tcPr>
            <w:tcW w:w="828" w:type="pct"/>
          </w:tcPr>
          <w:p w14:paraId="58F75208" w14:textId="4CCE4DB9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2312F252" w14:textId="30C46052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28E6FF78" w14:textId="429BA539" w:rsidR="00B15970" w:rsidRDefault="00B15970" w:rsidP="00823889">
            <w:r w:rsidRPr="006E01ED">
              <w:t>***</w:t>
            </w:r>
          </w:p>
        </w:tc>
      </w:tr>
      <w:tr w:rsidR="00B15970" w14:paraId="17D5B8C8" w14:textId="791E57C9" w:rsidTr="00B15970">
        <w:tc>
          <w:tcPr>
            <w:tcW w:w="395" w:type="pct"/>
          </w:tcPr>
          <w:p w14:paraId="41ED1E17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0A8320B" w14:textId="6DF1225E" w:rsidR="00B15970" w:rsidRDefault="00B15970" w:rsidP="00823889">
            <w:r>
              <w:rPr>
                <w:rFonts w:ascii="Aptos Narrow" w:hAnsi="Aptos Narrow"/>
                <w:color w:val="000000"/>
              </w:rPr>
              <w:t>Tervonen, H</w:t>
            </w:r>
          </w:p>
        </w:tc>
        <w:tc>
          <w:tcPr>
            <w:tcW w:w="828" w:type="pct"/>
          </w:tcPr>
          <w:p w14:paraId="0F94BA19" w14:textId="218894B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57B40C59" w14:textId="78AFF217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14AA62C" w14:textId="681E4163" w:rsidR="00B15970" w:rsidRDefault="00B15970" w:rsidP="00823889">
            <w:r w:rsidRPr="006E01ED">
              <w:t>***</w:t>
            </w:r>
          </w:p>
        </w:tc>
      </w:tr>
      <w:tr w:rsidR="00B15970" w14:paraId="541AAC7B" w14:textId="4616C918" w:rsidTr="00B15970">
        <w:tc>
          <w:tcPr>
            <w:tcW w:w="395" w:type="pct"/>
          </w:tcPr>
          <w:p w14:paraId="7FBB153E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72AF77D" w14:textId="56C053BA" w:rsidR="00B15970" w:rsidRDefault="00B15970" w:rsidP="00823889">
            <w:r>
              <w:rPr>
                <w:rFonts w:ascii="Aptos Narrow" w:hAnsi="Aptos Narrow"/>
                <w:color w:val="000000"/>
              </w:rPr>
              <w:t>Withrow, D</w:t>
            </w:r>
          </w:p>
        </w:tc>
        <w:tc>
          <w:tcPr>
            <w:tcW w:w="828" w:type="pct"/>
          </w:tcPr>
          <w:p w14:paraId="56655BF0" w14:textId="0FBEEB08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984E4C0" w14:textId="10E7676D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4A485611" w14:textId="6BBF7051" w:rsidR="00B15970" w:rsidRDefault="00B15970" w:rsidP="00823889">
            <w:r w:rsidRPr="006E01ED">
              <w:t>***</w:t>
            </w:r>
          </w:p>
        </w:tc>
      </w:tr>
      <w:tr w:rsidR="00B15970" w14:paraId="64C0DB6A" w14:textId="340846D6" w:rsidTr="00B15970">
        <w:tc>
          <w:tcPr>
            <w:tcW w:w="395" w:type="pct"/>
          </w:tcPr>
          <w:p w14:paraId="1B708EE0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825F334" w14:textId="2B58EFD9" w:rsidR="00B15970" w:rsidRDefault="00B15970" w:rsidP="00823889">
            <w:r>
              <w:rPr>
                <w:rFonts w:ascii="Aptos Narrow" w:hAnsi="Aptos Narrow"/>
                <w:color w:val="000000"/>
              </w:rPr>
              <w:t>Ballantine, K</w:t>
            </w:r>
          </w:p>
        </w:tc>
        <w:tc>
          <w:tcPr>
            <w:tcW w:w="828" w:type="pct"/>
          </w:tcPr>
          <w:p w14:paraId="72EFE4D5" w14:textId="2A4B599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82AC280" w14:textId="187778DF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B74A3E9" w14:textId="2A44CF35" w:rsidR="00B15970" w:rsidRDefault="00B15970" w:rsidP="00823889">
            <w:r w:rsidRPr="006E01ED">
              <w:t>***</w:t>
            </w:r>
          </w:p>
        </w:tc>
      </w:tr>
      <w:tr w:rsidR="00B15970" w14:paraId="3B21D408" w14:textId="52F41849" w:rsidTr="00B15970">
        <w:tc>
          <w:tcPr>
            <w:tcW w:w="395" w:type="pct"/>
          </w:tcPr>
          <w:p w14:paraId="55E33B26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960F2DB" w14:textId="0DF6132E" w:rsidR="00B15970" w:rsidRDefault="00B15970" w:rsidP="00823889">
            <w:r>
              <w:rPr>
                <w:rFonts w:ascii="Aptos Narrow" w:hAnsi="Aptos Narrow"/>
                <w:color w:val="000000"/>
              </w:rPr>
              <w:t>Mazereeuw, M</w:t>
            </w:r>
          </w:p>
        </w:tc>
        <w:tc>
          <w:tcPr>
            <w:tcW w:w="828" w:type="pct"/>
          </w:tcPr>
          <w:p w14:paraId="67516B10" w14:textId="27B9AF5B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98524CC" w14:textId="3A64C64C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43E173BC" w14:textId="2CCE00CB" w:rsidR="00B15970" w:rsidRDefault="00B15970" w:rsidP="00823889">
            <w:r w:rsidRPr="006E01ED">
              <w:t>***</w:t>
            </w:r>
          </w:p>
        </w:tc>
      </w:tr>
      <w:tr w:rsidR="00B15970" w14:paraId="3FE51B6A" w14:textId="3CDCF548" w:rsidTr="00B15970">
        <w:tc>
          <w:tcPr>
            <w:tcW w:w="395" w:type="pct"/>
          </w:tcPr>
          <w:p w14:paraId="2191B4C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DD14900" w14:textId="344A79CB" w:rsidR="00B15970" w:rsidRDefault="00B15970" w:rsidP="00823889">
            <w:r>
              <w:rPr>
                <w:rFonts w:ascii="Aptos Narrow" w:hAnsi="Aptos Narrow"/>
                <w:color w:val="000000"/>
              </w:rPr>
              <w:t>Nash, S</w:t>
            </w:r>
          </w:p>
        </w:tc>
        <w:tc>
          <w:tcPr>
            <w:tcW w:w="828" w:type="pct"/>
          </w:tcPr>
          <w:p w14:paraId="10EA77DE" w14:textId="19890F4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E0544A9" w14:textId="3BA523BF" w:rsidR="00B15970" w:rsidRDefault="00B15970" w:rsidP="00823889"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33" w:type="pct"/>
          </w:tcPr>
          <w:p w14:paraId="7B27C608" w14:textId="47EDE5F3" w:rsidR="00B15970" w:rsidRDefault="00B15970" w:rsidP="00823889">
            <w:r w:rsidRPr="006E01ED">
              <w:t>**</w:t>
            </w:r>
          </w:p>
        </w:tc>
      </w:tr>
      <w:tr w:rsidR="00B15970" w14:paraId="262800FF" w14:textId="27D4B948" w:rsidTr="00B15970">
        <w:tc>
          <w:tcPr>
            <w:tcW w:w="395" w:type="pct"/>
          </w:tcPr>
          <w:p w14:paraId="386B88E1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06EE427" w14:textId="282F2F6C" w:rsidR="00B15970" w:rsidRDefault="00B15970" w:rsidP="00823889">
            <w:r>
              <w:rPr>
                <w:rFonts w:ascii="Aptos Narrow" w:hAnsi="Aptos Narrow"/>
                <w:color w:val="000000"/>
              </w:rPr>
              <w:t>Shoemaker, M</w:t>
            </w:r>
          </w:p>
        </w:tc>
        <w:tc>
          <w:tcPr>
            <w:tcW w:w="828" w:type="pct"/>
          </w:tcPr>
          <w:p w14:paraId="0933596E" w14:textId="3A1CBD43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11FA795A" w14:textId="05EE64F4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10E2180" w14:textId="25F7A9C9" w:rsidR="00B15970" w:rsidRDefault="00B15970" w:rsidP="00823889">
            <w:r w:rsidRPr="006E01ED">
              <w:t>***</w:t>
            </w:r>
          </w:p>
        </w:tc>
      </w:tr>
      <w:tr w:rsidR="00B15970" w14:paraId="1F5AEBA1" w14:textId="49207F29" w:rsidTr="00B15970">
        <w:tc>
          <w:tcPr>
            <w:tcW w:w="395" w:type="pct"/>
          </w:tcPr>
          <w:p w14:paraId="2108D768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B3C63E1" w14:textId="353B116F" w:rsidR="00B15970" w:rsidRDefault="00B15970" w:rsidP="00823889">
            <w:r>
              <w:rPr>
                <w:rFonts w:ascii="Aptos Narrow" w:hAnsi="Aptos Narrow"/>
                <w:color w:val="000000"/>
              </w:rPr>
              <w:t>Tamayo, L</w:t>
            </w:r>
          </w:p>
        </w:tc>
        <w:tc>
          <w:tcPr>
            <w:tcW w:w="828" w:type="pct"/>
          </w:tcPr>
          <w:p w14:paraId="06D0AA4D" w14:textId="7B958755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E21ED52" w14:textId="49591C12" w:rsidR="00B15970" w:rsidRDefault="00B15970" w:rsidP="00823889"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33" w:type="pct"/>
          </w:tcPr>
          <w:p w14:paraId="469A0FBF" w14:textId="29393972" w:rsidR="00B15970" w:rsidRDefault="00B15970" w:rsidP="00823889">
            <w:r w:rsidRPr="006E01ED">
              <w:t>***</w:t>
            </w:r>
          </w:p>
        </w:tc>
      </w:tr>
      <w:tr w:rsidR="00B15970" w14:paraId="1654037A" w14:textId="6D296E09" w:rsidTr="00B15970">
        <w:tc>
          <w:tcPr>
            <w:tcW w:w="395" w:type="pct"/>
          </w:tcPr>
          <w:p w14:paraId="2CF97ABF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9E6B019" w14:textId="3618A8F0" w:rsidR="00B15970" w:rsidRDefault="00B15970" w:rsidP="00823889">
            <w:r>
              <w:rPr>
                <w:rFonts w:ascii="Aptos Narrow" w:hAnsi="Aptos Narrow"/>
                <w:color w:val="000000"/>
              </w:rPr>
              <w:t>Tin Tin, S</w:t>
            </w:r>
          </w:p>
        </w:tc>
        <w:tc>
          <w:tcPr>
            <w:tcW w:w="828" w:type="pct"/>
          </w:tcPr>
          <w:p w14:paraId="21FEB08F" w14:textId="3275B979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42C832FE" w14:textId="7A96B587" w:rsidR="00B15970" w:rsidRDefault="00B15970" w:rsidP="00823889">
            <w:r>
              <w:rPr>
                <w:rFonts w:ascii="Aptos Narrow" w:hAnsi="Aptos Narrow"/>
                <w:color w:val="000000"/>
              </w:rPr>
              <w:t>*</w:t>
            </w:r>
          </w:p>
        </w:tc>
        <w:tc>
          <w:tcPr>
            <w:tcW w:w="1333" w:type="pct"/>
          </w:tcPr>
          <w:p w14:paraId="15591A56" w14:textId="39065F0B" w:rsidR="00B15970" w:rsidRDefault="00B15970" w:rsidP="00823889">
            <w:r w:rsidRPr="006E01ED">
              <w:t>**</w:t>
            </w:r>
          </w:p>
        </w:tc>
      </w:tr>
      <w:tr w:rsidR="00B15970" w14:paraId="7CA43E3E" w14:textId="69F8D85D" w:rsidTr="00B15970">
        <w:tc>
          <w:tcPr>
            <w:tcW w:w="395" w:type="pct"/>
          </w:tcPr>
          <w:p w14:paraId="3DD40472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9BB716B" w14:textId="6B15E251" w:rsidR="00B15970" w:rsidRDefault="00B15970" w:rsidP="00823889">
            <w:r>
              <w:rPr>
                <w:rFonts w:ascii="Aptos Narrow" w:hAnsi="Aptos Narrow"/>
                <w:color w:val="000000"/>
              </w:rPr>
              <w:t>Hill, D</w:t>
            </w:r>
          </w:p>
        </w:tc>
        <w:tc>
          <w:tcPr>
            <w:tcW w:w="828" w:type="pct"/>
          </w:tcPr>
          <w:p w14:paraId="76FACDD7" w14:textId="69591884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EB7A53F" w14:textId="54DBD7FC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64B2A58" w14:textId="07A1A3C0" w:rsidR="00B15970" w:rsidRDefault="00B15970" w:rsidP="00823889">
            <w:r w:rsidRPr="006E01ED">
              <w:t>***</w:t>
            </w:r>
          </w:p>
        </w:tc>
      </w:tr>
      <w:tr w:rsidR="00B15970" w14:paraId="00F1CBAF" w14:textId="03F96CFF" w:rsidTr="00B15970">
        <w:tc>
          <w:tcPr>
            <w:tcW w:w="395" w:type="pct"/>
          </w:tcPr>
          <w:p w14:paraId="7261AB2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27F03629" w14:textId="4198232E" w:rsidR="00B15970" w:rsidRDefault="00B15970" w:rsidP="00823889">
            <w:r>
              <w:rPr>
                <w:rFonts w:ascii="Aptos Narrow" w:hAnsi="Aptos Narrow"/>
                <w:color w:val="000000"/>
              </w:rPr>
              <w:t>Melkonian, S</w:t>
            </w:r>
          </w:p>
        </w:tc>
        <w:tc>
          <w:tcPr>
            <w:tcW w:w="828" w:type="pct"/>
          </w:tcPr>
          <w:p w14:paraId="455A9CE2" w14:textId="1A0E7DAF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404169B6" w14:textId="10F9CB0C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28813C44" w14:textId="5F13AE5A" w:rsidR="00B15970" w:rsidRDefault="00B15970" w:rsidP="00823889">
            <w:r w:rsidRPr="006E01ED">
              <w:t>***</w:t>
            </w:r>
          </w:p>
        </w:tc>
      </w:tr>
      <w:tr w:rsidR="00B15970" w14:paraId="061FD3E2" w14:textId="623FDF51" w:rsidTr="00B15970">
        <w:tc>
          <w:tcPr>
            <w:tcW w:w="395" w:type="pct"/>
          </w:tcPr>
          <w:p w14:paraId="0D7A15D7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FA4A3D0" w14:textId="048A68F7" w:rsidR="00B15970" w:rsidRDefault="00B15970" w:rsidP="00823889">
            <w:r>
              <w:rPr>
                <w:rFonts w:ascii="Aptos Narrow" w:hAnsi="Aptos Narrow"/>
                <w:color w:val="000000"/>
              </w:rPr>
              <w:t>Nash, S</w:t>
            </w:r>
          </w:p>
        </w:tc>
        <w:tc>
          <w:tcPr>
            <w:tcW w:w="828" w:type="pct"/>
          </w:tcPr>
          <w:p w14:paraId="0A2D19B7" w14:textId="38F87479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F4028F7" w14:textId="59EF3F6F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B70815E" w14:textId="111495FA" w:rsidR="00B15970" w:rsidRDefault="00B15970" w:rsidP="00823889">
            <w:r w:rsidRPr="006E01ED">
              <w:t>***</w:t>
            </w:r>
          </w:p>
        </w:tc>
      </w:tr>
      <w:tr w:rsidR="00B15970" w14:paraId="79F68A30" w14:textId="5AA96703" w:rsidTr="00B15970">
        <w:tc>
          <w:tcPr>
            <w:tcW w:w="395" w:type="pct"/>
          </w:tcPr>
          <w:p w14:paraId="4A9CA758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6CCB7F4" w14:textId="4CE9899F" w:rsidR="00B15970" w:rsidRDefault="00B15970" w:rsidP="00823889">
            <w:r>
              <w:rPr>
                <w:rFonts w:ascii="Aptos Narrow" w:hAnsi="Aptos Narrow"/>
                <w:color w:val="000000"/>
              </w:rPr>
              <w:t>Gopalani, S</w:t>
            </w:r>
          </w:p>
        </w:tc>
        <w:tc>
          <w:tcPr>
            <w:tcW w:w="828" w:type="pct"/>
          </w:tcPr>
          <w:p w14:paraId="26B9F571" w14:textId="2E990DE4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4709B5CF" w14:textId="4A616861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A90A428" w14:textId="5DCA6525" w:rsidR="00B15970" w:rsidRDefault="00B15970" w:rsidP="00823889">
            <w:r w:rsidRPr="006E01ED">
              <w:t>***</w:t>
            </w:r>
          </w:p>
        </w:tc>
      </w:tr>
      <w:tr w:rsidR="00B15970" w14:paraId="08DDD7F1" w14:textId="05452A01" w:rsidTr="00B15970">
        <w:tc>
          <w:tcPr>
            <w:tcW w:w="395" w:type="pct"/>
          </w:tcPr>
          <w:p w14:paraId="6079727B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2E29B931" w14:textId="365173F3" w:rsidR="00B15970" w:rsidRDefault="00B15970" w:rsidP="00823889">
            <w:r>
              <w:rPr>
                <w:rFonts w:ascii="Aptos Narrow" w:hAnsi="Aptos Narrow"/>
                <w:color w:val="000000"/>
              </w:rPr>
              <w:t>Gurney, J</w:t>
            </w:r>
          </w:p>
        </w:tc>
        <w:tc>
          <w:tcPr>
            <w:tcW w:w="828" w:type="pct"/>
          </w:tcPr>
          <w:p w14:paraId="11B264D8" w14:textId="40B6A5B1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3D3765C" w14:textId="15EE3007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62704A43" w14:textId="389727AA" w:rsidR="00B15970" w:rsidRDefault="00B15970" w:rsidP="00823889">
            <w:r w:rsidRPr="006E01ED">
              <w:t>***</w:t>
            </w:r>
          </w:p>
        </w:tc>
      </w:tr>
      <w:tr w:rsidR="00B15970" w14:paraId="64F4933F" w14:textId="5D7B1A03" w:rsidTr="00B15970">
        <w:tc>
          <w:tcPr>
            <w:tcW w:w="395" w:type="pct"/>
          </w:tcPr>
          <w:p w14:paraId="12C2A0C1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F9DC7FB" w14:textId="6DDA0D49" w:rsidR="00B15970" w:rsidRDefault="00B15970" w:rsidP="00823889">
            <w:r>
              <w:rPr>
                <w:rFonts w:ascii="Aptos Narrow" w:hAnsi="Aptos Narrow"/>
                <w:color w:val="000000"/>
              </w:rPr>
              <w:t>Longacre, C</w:t>
            </w:r>
          </w:p>
        </w:tc>
        <w:tc>
          <w:tcPr>
            <w:tcW w:w="828" w:type="pct"/>
          </w:tcPr>
          <w:p w14:paraId="730DC70A" w14:textId="39FF442E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299C92F" w14:textId="6DB52766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0C80856" w14:textId="4478FA71" w:rsidR="00B15970" w:rsidRDefault="00B15970" w:rsidP="00823889">
            <w:r w:rsidRPr="006E01ED">
              <w:t>**</w:t>
            </w:r>
          </w:p>
        </w:tc>
      </w:tr>
      <w:tr w:rsidR="00B15970" w14:paraId="23A30436" w14:textId="19933AB1" w:rsidTr="00B15970">
        <w:tc>
          <w:tcPr>
            <w:tcW w:w="395" w:type="pct"/>
          </w:tcPr>
          <w:p w14:paraId="44D0E69A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D2B818E" w14:textId="613CABD1" w:rsidR="00B15970" w:rsidRDefault="00B15970" w:rsidP="00823889">
            <w:r>
              <w:rPr>
                <w:rFonts w:ascii="Aptos Narrow" w:hAnsi="Aptos Narrow"/>
                <w:color w:val="000000"/>
              </w:rPr>
              <w:t>Read, D</w:t>
            </w:r>
          </w:p>
        </w:tc>
        <w:tc>
          <w:tcPr>
            <w:tcW w:w="828" w:type="pct"/>
          </w:tcPr>
          <w:p w14:paraId="2915F5BC" w14:textId="10E75A20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4A80FC45" w14:textId="59B5705C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15ACE23" w14:textId="702CABE5" w:rsidR="00B15970" w:rsidRDefault="00B15970" w:rsidP="00823889">
            <w:r w:rsidRPr="006E01ED">
              <w:t>**</w:t>
            </w:r>
          </w:p>
        </w:tc>
      </w:tr>
      <w:tr w:rsidR="00B15970" w14:paraId="55617116" w14:textId="58957417" w:rsidTr="00B15970">
        <w:tc>
          <w:tcPr>
            <w:tcW w:w="395" w:type="pct"/>
          </w:tcPr>
          <w:p w14:paraId="09A1ADB2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A913924" w14:textId="6F986C55" w:rsidR="00B15970" w:rsidRDefault="00B15970" w:rsidP="00823889">
            <w:r>
              <w:rPr>
                <w:rFonts w:ascii="Aptos Narrow" w:hAnsi="Aptos Narrow"/>
                <w:color w:val="000000"/>
              </w:rPr>
              <w:t>Hendrick, R</w:t>
            </w:r>
          </w:p>
        </w:tc>
        <w:tc>
          <w:tcPr>
            <w:tcW w:w="828" w:type="pct"/>
          </w:tcPr>
          <w:p w14:paraId="5049EBC0" w14:textId="1679470F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EE5FE24" w14:textId="20A46073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853794E" w14:textId="35099A0D" w:rsidR="00B15970" w:rsidRDefault="00B15970" w:rsidP="00823889">
            <w:r w:rsidRPr="006E01ED">
              <w:t>***</w:t>
            </w:r>
          </w:p>
        </w:tc>
      </w:tr>
      <w:tr w:rsidR="00B15970" w14:paraId="0626A627" w14:textId="4EEA35CE" w:rsidTr="00B15970">
        <w:tc>
          <w:tcPr>
            <w:tcW w:w="395" w:type="pct"/>
          </w:tcPr>
          <w:p w14:paraId="70646C6C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57A0678A" w14:textId="4580D8F0" w:rsidR="00B15970" w:rsidRDefault="00B15970" w:rsidP="00823889">
            <w:r>
              <w:rPr>
                <w:rFonts w:ascii="Aptos Narrow" w:hAnsi="Aptos Narrow"/>
                <w:color w:val="000000"/>
              </w:rPr>
              <w:t>Melkonian, S</w:t>
            </w:r>
          </w:p>
        </w:tc>
        <w:tc>
          <w:tcPr>
            <w:tcW w:w="828" w:type="pct"/>
          </w:tcPr>
          <w:p w14:paraId="3FB10029" w14:textId="45A7BE3A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45FF55F" w14:textId="5D14EC40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7054F422" w14:textId="4C67A516" w:rsidR="00B15970" w:rsidRDefault="00B15970" w:rsidP="00823889">
            <w:r w:rsidRPr="006E01ED">
              <w:t>***</w:t>
            </w:r>
          </w:p>
        </w:tc>
      </w:tr>
      <w:tr w:rsidR="00B15970" w14:paraId="06D46E92" w14:textId="61D02E58" w:rsidTr="00B15970">
        <w:tc>
          <w:tcPr>
            <w:tcW w:w="395" w:type="pct"/>
          </w:tcPr>
          <w:p w14:paraId="581F5DEC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6631062" w14:textId="7B0F43EE" w:rsidR="00B15970" w:rsidRDefault="00B15970" w:rsidP="00823889">
            <w:r>
              <w:rPr>
                <w:rFonts w:ascii="Aptos Narrow" w:hAnsi="Aptos Narrow"/>
                <w:color w:val="000000"/>
              </w:rPr>
              <w:t>Borges, M</w:t>
            </w:r>
          </w:p>
        </w:tc>
        <w:tc>
          <w:tcPr>
            <w:tcW w:w="828" w:type="pct"/>
          </w:tcPr>
          <w:p w14:paraId="61785DC9" w14:textId="4F397E40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61B2CE38" w14:textId="06B8303D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239E3142" w14:textId="3F3517F5" w:rsidR="00B15970" w:rsidRDefault="00B15970" w:rsidP="00823889">
            <w:r w:rsidRPr="006E01ED">
              <w:t>***</w:t>
            </w:r>
          </w:p>
        </w:tc>
      </w:tr>
      <w:tr w:rsidR="00B15970" w14:paraId="43B2B5E7" w14:textId="255ACC17" w:rsidTr="00B15970">
        <w:tc>
          <w:tcPr>
            <w:tcW w:w="395" w:type="pct"/>
          </w:tcPr>
          <w:p w14:paraId="2B3E536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112A143" w14:textId="13ADEC03" w:rsidR="00B15970" w:rsidRDefault="00B15970" w:rsidP="00823889">
            <w:r>
              <w:rPr>
                <w:rFonts w:ascii="Aptos Narrow" w:hAnsi="Aptos Narrow"/>
                <w:color w:val="000000"/>
              </w:rPr>
              <w:t>Cronin, K</w:t>
            </w:r>
          </w:p>
        </w:tc>
        <w:tc>
          <w:tcPr>
            <w:tcW w:w="828" w:type="pct"/>
          </w:tcPr>
          <w:p w14:paraId="12C15113" w14:textId="6BAD4C84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1D4FEF31" w14:textId="631F5798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E97E180" w14:textId="72E4D91C" w:rsidR="00B15970" w:rsidRDefault="00B15970" w:rsidP="00823889">
            <w:r w:rsidRPr="006E01ED">
              <w:t>***</w:t>
            </w:r>
          </w:p>
        </w:tc>
      </w:tr>
      <w:tr w:rsidR="00B15970" w14:paraId="283C4838" w14:textId="6BF49A6C" w:rsidTr="00B15970">
        <w:tc>
          <w:tcPr>
            <w:tcW w:w="395" w:type="pct"/>
          </w:tcPr>
          <w:p w14:paraId="71E1357F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7CE4FEE" w14:textId="1243EDF5" w:rsidR="00B15970" w:rsidRDefault="00B15970" w:rsidP="00823889">
            <w:r>
              <w:rPr>
                <w:rFonts w:ascii="Aptos Narrow" w:hAnsi="Aptos Narrow"/>
                <w:color w:val="000000"/>
              </w:rPr>
              <w:t>Dasgupta, P</w:t>
            </w:r>
          </w:p>
        </w:tc>
        <w:tc>
          <w:tcPr>
            <w:tcW w:w="828" w:type="pct"/>
          </w:tcPr>
          <w:p w14:paraId="70DD54F8" w14:textId="725D5A0A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7611A36E" w14:textId="44704E57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DB79E30" w14:textId="5069EF79" w:rsidR="00B15970" w:rsidRDefault="00B15970" w:rsidP="00823889">
            <w:r w:rsidRPr="006E01ED">
              <w:t>***</w:t>
            </w:r>
          </w:p>
        </w:tc>
      </w:tr>
      <w:tr w:rsidR="00B15970" w14:paraId="3318D82B" w14:textId="037A109A" w:rsidTr="00B15970">
        <w:tc>
          <w:tcPr>
            <w:tcW w:w="395" w:type="pct"/>
          </w:tcPr>
          <w:p w14:paraId="3289B884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8786BC7" w14:textId="530C92B0" w:rsidR="00B15970" w:rsidRDefault="00B15970" w:rsidP="00823889">
            <w:r>
              <w:rPr>
                <w:rFonts w:ascii="Aptos Narrow" w:hAnsi="Aptos Narrow"/>
                <w:color w:val="000000"/>
              </w:rPr>
              <w:t>Dasgupta, P</w:t>
            </w:r>
          </w:p>
        </w:tc>
        <w:tc>
          <w:tcPr>
            <w:tcW w:w="828" w:type="pct"/>
          </w:tcPr>
          <w:p w14:paraId="6ECBAA99" w14:textId="025415AB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165CB2B6" w14:textId="237A3D91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7D409ECB" w14:textId="0B14C8CE" w:rsidR="00B15970" w:rsidRDefault="00B15970" w:rsidP="00823889">
            <w:r w:rsidRPr="006E01ED">
              <w:t>***</w:t>
            </w:r>
          </w:p>
        </w:tc>
      </w:tr>
      <w:tr w:rsidR="00B15970" w14:paraId="08E8137C" w14:textId="0D4A530F" w:rsidTr="00B15970">
        <w:tc>
          <w:tcPr>
            <w:tcW w:w="395" w:type="pct"/>
          </w:tcPr>
          <w:p w14:paraId="2C38C35A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18AB13C3" w14:textId="24645D1B" w:rsidR="00B15970" w:rsidRDefault="00B15970" w:rsidP="00823889">
            <w:r>
              <w:rPr>
                <w:rFonts w:ascii="Aptos Narrow" w:hAnsi="Aptos Narrow"/>
                <w:color w:val="000000"/>
              </w:rPr>
              <w:t>Du, X</w:t>
            </w:r>
          </w:p>
        </w:tc>
        <w:tc>
          <w:tcPr>
            <w:tcW w:w="828" w:type="pct"/>
          </w:tcPr>
          <w:p w14:paraId="7621DEED" w14:textId="6ECFE11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C72280E" w14:textId="2398B4FA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277619A" w14:textId="37684421" w:rsidR="00B15970" w:rsidRDefault="00B15970" w:rsidP="00823889">
            <w:r w:rsidRPr="006E01ED">
              <w:t>***</w:t>
            </w:r>
          </w:p>
        </w:tc>
      </w:tr>
      <w:tr w:rsidR="00B15970" w14:paraId="6D2C027F" w14:textId="646E5C48" w:rsidTr="00B15970">
        <w:tc>
          <w:tcPr>
            <w:tcW w:w="395" w:type="pct"/>
          </w:tcPr>
          <w:p w14:paraId="2A9D5D1B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209AF2C" w14:textId="39548F41" w:rsidR="00B15970" w:rsidRDefault="00B15970" w:rsidP="00823889">
            <w:r>
              <w:rPr>
                <w:rFonts w:ascii="Aptos Narrow" w:hAnsi="Aptos Narrow"/>
                <w:color w:val="000000"/>
              </w:rPr>
              <w:t>Ellington, T</w:t>
            </w:r>
          </w:p>
        </w:tc>
        <w:tc>
          <w:tcPr>
            <w:tcW w:w="828" w:type="pct"/>
          </w:tcPr>
          <w:p w14:paraId="78921574" w14:textId="37FC04E2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174E07B1" w14:textId="3463915F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2789D137" w14:textId="360A6FCB" w:rsidR="00B15970" w:rsidRDefault="00B15970" w:rsidP="00823889">
            <w:r w:rsidRPr="006E01ED">
              <w:t>***</w:t>
            </w:r>
          </w:p>
        </w:tc>
      </w:tr>
      <w:tr w:rsidR="00B15970" w14:paraId="35C83896" w14:textId="7313BBAD" w:rsidTr="00B15970">
        <w:tc>
          <w:tcPr>
            <w:tcW w:w="395" w:type="pct"/>
          </w:tcPr>
          <w:p w14:paraId="4BC2ABA6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063FE67C" w14:textId="7C087E29" w:rsidR="00B15970" w:rsidRDefault="00B15970" w:rsidP="00823889">
            <w:r>
              <w:rPr>
                <w:rFonts w:ascii="Aptos Narrow" w:hAnsi="Aptos Narrow"/>
                <w:color w:val="000000"/>
              </w:rPr>
              <w:t xml:space="preserve">Giaquinto, A </w:t>
            </w:r>
          </w:p>
        </w:tc>
        <w:tc>
          <w:tcPr>
            <w:tcW w:w="828" w:type="pct"/>
          </w:tcPr>
          <w:p w14:paraId="5C79DB18" w14:textId="5A541982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49D6FC76" w14:textId="6ACCA5FA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57A0256A" w14:textId="23C06326" w:rsidR="00B15970" w:rsidRDefault="00B15970" w:rsidP="00823889">
            <w:r w:rsidRPr="006E01ED">
              <w:t>*</w:t>
            </w:r>
          </w:p>
        </w:tc>
      </w:tr>
      <w:tr w:rsidR="00B15970" w14:paraId="6A4D9080" w14:textId="30BCA729" w:rsidTr="00B15970">
        <w:tc>
          <w:tcPr>
            <w:tcW w:w="395" w:type="pct"/>
          </w:tcPr>
          <w:p w14:paraId="7533447E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AD793CD" w14:textId="6CDCEB05" w:rsidR="00B15970" w:rsidRDefault="00B15970" w:rsidP="00823889">
            <w:r>
              <w:rPr>
                <w:rFonts w:ascii="Aptos Narrow" w:hAnsi="Aptos Narrow"/>
                <w:color w:val="000000"/>
              </w:rPr>
              <w:t>Primm, K</w:t>
            </w:r>
          </w:p>
        </w:tc>
        <w:tc>
          <w:tcPr>
            <w:tcW w:w="828" w:type="pct"/>
          </w:tcPr>
          <w:p w14:paraId="4B4E0D64" w14:textId="67636E09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0C64A114" w14:textId="48085810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0B843763" w14:textId="58C1E9B9" w:rsidR="00B15970" w:rsidRDefault="00B15970" w:rsidP="00823889">
            <w:r w:rsidRPr="006E01ED">
              <w:t>***</w:t>
            </w:r>
          </w:p>
        </w:tc>
      </w:tr>
      <w:tr w:rsidR="00B15970" w14:paraId="1BAFE5C0" w14:textId="63EEA858" w:rsidTr="00B15970">
        <w:tc>
          <w:tcPr>
            <w:tcW w:w="395" w:type="pct"/>
          </w:tcPr>
          <w:p w14:paraId="66FF876E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3FB67D7" w14:textId="72311008" w:rsidR="00B15970" w:rsidRDefault="00B15970" w:rsidP="00823889">
            <w:r>
              <w:rPr>
                <w:rFonts w:ascii="Aptos Narrow" w:hAnsi="Aptos Narrow"/>
                <w:color w:val="000000"/>
              </w:rPr>
              <w:t>Taparra, K</w:t>
            </w:r>
          </w:p>
        </w:tc>
        <w:tc>
          <w:tcPr>
            <w:tcW w:w="828" w:type="pct"/>
          </w:tcPr>
          <w:p w14:paraId="0ECB9DFE" w14:textId="6C8138FE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478C88E" w14:textId="03273B8D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8B2BAAB" w14:textId="2478C15D" w:rsidR="00B15970" w:rsidRDefault="00B15970" w:rsidP="00823889">
            <w:r w:rsidRPr="006E01ED">
              <w:t>*</w:t>
            </w:r>
          </w:p>
        </w:tc>
      </w:tr>
      <w:tr w:rsidR="00B15970" w14:paraId="13BB991E" w14:textId="5191E1AC" w:rsidTr="00B15970">
        <w:tc>
          <w:tcPr>
            <w:tcW w:w="395" w:type="pct"/>
          </w:tcPr>
          <w:p w14:paraId="26466648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75CE9944" w14:textId="5F40EE6D" w:rsidR="00B15970" w:rsidRDefault="00B15970" w:rsidP="00823889">
            <w:r>
              <w:rPr>
                <w:rFonts w:ascii="Aptos Narrow" w:hAnsi="Aptos Narrow"/>
                <w:color w:val="000000"/>
              </w:rPr>
              <w:t>Cramb, S</w:t>
            </w:r>
          </w:p>
        </w:tc>
        <w:tc>
          <w:tcPr>
            <w:tcW w:w="828" w:type="pct"/>
          </w:tcPr>
          <w:p w14:paraId="11DABFFD" w14:textId="34744D6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1004112C" w14:textId="13244C9E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07138AAC" w14:textId="33CEF325" w:rsidR="00B15970" w:rsidRDefault="00B15970" w:rsidP="00823889">
            <w:r w:rsidRPr="006E01ED">
              <w:t>*</w:t>
            </w:r>
          </w:p>
        </w:tc>
      </w:tr>
      <w:tr w:rsidR="00B15970" w14:paraId="20E99E8B" w14:textId="5276A017" w:rsidTr="00B15970">
        <w:tc>
          <w:tcPr>
            <w:tcW w:w="395" w:type="pct"/>
          </w:tcPr>
          <w:p w14:paraId="701A268F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364629CC" w14:textId="5907BE9D" w:rsidR="00B15970" w:rsidRDefault="00B15970" w:rsidP="00823889">
            <w:r>
              <w:rPr>
                <w:rFonts w:ascii="Aptos Narrow" w:hAnsi="Aptos Narrow"/>
                <w:color w:val="000000"/>
              </w:rPr>
              <w:t>Du, X</w:t>
            </w:r>
          </w:p>
        </w:tc>
        <w:tc>
          <w:tcPr>
            <w:tcW w:w="828" w:type="pct"/>
          </w:tcPr>
          <w:p w14:paraId="3CBE35AD" w14:textId="6CCB30D4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681DFB06" w14:textId="729C0C4F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6133F277" w14:textId="4B900E4B" w:rsidR="00B15970" w:rsidRDefault="00B15970" w:rsidP="00823889">
            <w:r w:rsidRPr="006E01ED">
              <w:t>***</w:t>
            </w:r>
          </w:p>
        </w:tc>
      </w:tr>
      <w:tr w:rsidR="00B15970" w14:paraId="09B0FB58" w14:textId="0EF5E70E" w:rsidTr="00B15970">
        <w:tc>
          <w:tcPr>
            <w:tcW w:w="395" w:type="pct"/>
          </w:tcPr>
          <w:p w14:paraId="5AE61A79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489284F3" w14:textId="19285FE9" w:rsidR="00B15970" w:rsidRDefault="00B15970" w:rsidP="00823889">
            <w:r>
              <w:rPr>
                <w:rFonts w:ascii="Aptos Narrow" w:hAnsi="Aptos Narrow"/>
                <w:color w:val="000000"/>
              </w:rPr>
              <w:t>Ellington, T</w:t>
            </w:r>
          </w:p>
        </w:tc>
        <w:tc>
          <w:tcPr>
            <w:tcW w:w="828" w:type="pct"/>
          </w:tcPr>
          <w:p w14:paraId="380334D2" w14:textId="4A1D13E0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6E0E2E42" w14:textId="67912B68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1118F3E" w14:textId="6FE754FB" w:rsidR="00B15970" w:rsidRDefault="00B15970" w:rsidP="00823889">
            <w:r w:rsidRPr="006E01ED">
              <w:t>*</w:t>
            </w:r>
          </w:p>
        </w:tc>
      </w:tr>
      <w:tr w:rsidR="00B15970" w14:paraId="3C7A4350" w14:textId="457C0014" w:rsidTr="00B15970">
        <w:tc>
          <w:tcPr>
            <w:tcW w:w="395" w:type="pct"/>
          </w:tcPr>
          <w:p w14:paraId="6383DF32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551669FD" w14:textId="3CF41D13" w:rsidR="00B15970" w:rsidRDefault="00B15970" w:rsidP="00823889">
            <w:r>
              <w:rPr>
                <w:rFonts w:ascii="Aptos Narrow" w:hAnsi="Aptos Narrow"/>
                <w:color w:val="000000"/>
              </w:rPr>
              <w:t>Gaba, A</w:t>
            </w:r>
          </w:p>
        </w:tc>
        <w:tc>
          <w:tcPr>
            <w:tcW w:w="828" w:type="pct"/>
          </w:tcPr>
          <w:p w14:paraId="57ECED2B" w14:textId="050ABB39" w:rsidR="00B15970" w:rsidRDefault="00B15970" w:rsidP="00823889">
            <w:r w:rsidRPr="00C544CE">
              <w:t>**</w:t>
            </w:r>
          </w:p>
        </w:tc>
        <w:tc>
          <w:tcPr>
            <w:tcW w:w="1009" w:type="pct"/>
            <w:vAlign w:val="center"/>
          </w:tcPr>
          <w:p w14:paraId="375377CB" w14:textId="473B2699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1827732D" w14:textId="18B41301" w:rsidR="00B15970" w:rsidRDefault="00B15970" w:rsidP="00823889">
            <w:r w:rsidRPr="006E01ED">
              <w:t>**</w:t>
            </w:r>
          </w:p>
        </w:tc>
      </w:tr>
      <w:tr w:rsidR="00B15970" w14:paraId="10C1EE2F" w14:textId="65C082D4" w:rsidTr="00B15970">
        <w:tc>
          <w:tcPr>
            <w:tcW w:w="395" w:type="pct"/>
          </w:tcPr>
          <w:p w14:paraId="0026CD77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BA50BD2" w14:textId="7C0C3AEA" w:rsidR="00B15970" w:rsidRDefault="00B15970" w:rsidP="00823889">
            <w:r>
              <w:rPr>
                <w:rFonts w:ascii="Aptos Narrow" w:hAnsi="Aptos Narrow"/>
                <w:color w:val="000000"/>
              </w:rPr>
              <w:t>Ihenacho, U</w:t>
            </w:r>
          </w:p>
        </w:tc>
        <w:tc>
          <w:tcPr>
            <w:tcW w:w="828" w:type="pct"/>
          </w:tcPr>
          <w:p w14:paraId="35C35CF8" w14:textId="33755C3D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22D26AB1" w14:textId="4344920D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7D53BE8C" w14:textId="058BF02C" w:rsidR="00B15970" w:rsidRDefault="00B15970" w:rsidP="00823889">
            <w:r w:rsidRPr="006E01ED">
              <w:t>***</w:t>
            </w:r>
          </w:p>
        </w:tc>
      </w:tr>
      <w:tr w:rsidR="00B15970" w14:paraId="32A21E34" w14:textId="21A879AA" w:rsidTr="00B15970">
        <w:tc>
          <w:tcPr>
            <w:tcW w:w="395" w:type="pct"/>
          </w:tcPr>
          <w:p w14:paraId="40E35151" w14:textId="77777777" w:rsidR="00B15970" w:rsidRDefault="00B15970" w:rsidP="00823889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436" w:type="pct"/>
            <w:vAlign w:val="bottom"/>
          </w:tcPr>
          <w:p w14:paraId="6BB35AD4" w14:textId="7C3D1B1D" w:rsidR="00B15970" w:rsidRDefault="00B15970" w:rsidP="00823889">
            <w:r>
              <w:rPr>
                <w:rFonts w:ascii="Aptos Narrow" w:hAnsi="Aptos Narrow"/>
                <w:color w:val="000000"/>
              </w:rPr>
              <w:t>Melkonian, S</w:t>
            </w:r>
          </w:p>
        </w:tc>
        <w:tc>
          <w:tcPr>
            <w:tcW w:w="828" w:type="pct"/>
          </w:tcPr>
          <w:p w14:paraId="5AB05F04" w14:textId="38606F3F" w:rsidR="00B15970" w:rsidRDefault="00B15970" w:rsidP="00823889">
            <w:r w:rsidRPr="00C544CE">
              <w:t>****</w:t>
            </w:r>
          </w:p>
        </w:tc>
        <w:tc>
          <w:tcPr>
            <w:tcW w:w="1009" w:type="pct"/>
            <w:vAlign w:val="center"/>
          </w:tcPr>
          <w:p w14:paraId="3B39FACA" w14:textId="38A3C7BA" w:rsidR="00B15970" w:rsidRDefault="00B15970" w:rsidP="00823889">
            <w:r>
              <w:rPr>
                <w:rFonts w:ascii="Aptos Narrow" w:hAnsi="Aptos Narrow"/>
                <w:color w:val="000000"/>
              </w:rPr>
              <w:t>**</w:t>
            </w:r>
          </w:p>
        </w:tc>
        <w:tc>
          <w:tcPr>
            <w:tcW w:w="1333" w:type="pct"/>
          </w:tcPr>
          <w:p w14:paraId="3A56E529" w14:textId="4F49BD8B" w:rsidR="00B15970" w:rsidRDefault="00B15970" w:rsidP="00823889">
            <w:r w:rsidRPr="006E01ED">
              <w:t>**</w:t>
            </w:r>
          </w:p>
        </w:tc>
      </w:tr>
    </w:tbl>
    <w:p w14:paraId="4D0E61E7" w14:textId="77777777" w:rsidR="00851AEA" w:rsidRDefault="00851AEA"/>
    <w:p w14:paraId="5FCC219A" w14:textId="77777777" w:rsidR="00851AEA" w:rsidRDefault="00851AEA"/>
    <w:sectPr w:rsidR="0085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12D2F"/>
    <w:multiLevelType w:val="hybridMultilevel"/>
    <w:tmpl w:val="49C0B3B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4143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EA"/>
    <w:rsid w:val="00086A2B"/>
    <w:rsid w:val="000A177B"/>
    <w:rsid w:val="00273F20"/>
    <w:rsid w:val="003508EE"/>
    <w:rsid w:val="004B6CD8"/>
    <w:rsid w:val="00515A67"/>
    <w:rsid w:val="00821D99"/>
    <w:rsid w:val="00823889"/>
    <w:rsid w:val="00851AEA"/>
    <w:rsid w:val="00862676"/>
    <w:rsid w:val="00B075C6"/>
    <w:rsid w:val="00B15970"/>
    <w:rsid w:val="00B72150"/>
    <w:rsid w:val="00BA7C19"/>
    <w:rsid w:val="00CB4FDE"/>
    <w:rsid w:val="00CB6608"/>
    <w:rsid w:val="00DE78EB"/>
    <w:rsid w:val="00F07275"/>
    <w:rsid w:val="00F2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D5695A"/>
  <w15:chartTrackingRefBased/>
  <w15:docId w15:val="{72BF4781-FEC1-4A1E-B9B8-210D9ACE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1A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A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A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A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A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A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A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A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1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A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1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A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0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w Amare Baykeda</dc:creator>
  <cp:keywords/>
  <dc:description/>
  <cp:lastModifiedBy>Halijah Brewster</cp:lastModifiedBy>
  <cp:revision>2</cp:revision>
  <dcterms:created xsi:type="dcterms:W3CDTF">2025-10-17T05:00:00Z</dcterms:created>
  <dcterms:modified xsi:type="dcterms:W3CDTF">2025-10-17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37ad98-b1d9-465f-ae58-6aa12a01c55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2-05T23:01:22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20c177c1-88a0-4acf-b194-16b6b7febe02</vt:lpwstr>
  </property>
  <property fmtid="{D5CDD505-2E9C-101B-9397-08002B2CF9AE}" pid="9" name="MSIP_Label_0f488380-630a-4f55-a077-a19445e3f360_ContentBits">
    <vt:lpwstr>0</vt:lpwstr>
  </property>
</Properties>
</file>